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B08A4" w14:textId="4B264400" w:rsidR="008923F7" w:rsidRPr="000652D2" w:rsidRDefault="000652D2" w:rsidP="00ED1D26">
      <w:pPr>
        <w:spacing w:line="480" w:lineRule="auto"/>
        <w:rPr>
          <w:rFonts w:ascii="Times New Roman" w:hAnsi="Times New Roman" w:cs="Times New Roman"/>
          <w:b/>
          <w:bCs/>
        </w:rPr>
      </w:pPr>
      <w:r w:rsidRPr="000652D2">
        <w:rPr>
          <w:rFonts w:ascii="Times New Roman" w:hAnsi="Times New Roman" w:cs="Times New Roman"/>
          <w:b/>
          <w:bCs/>
        </w:rPr>
        <w:t xml:space="preserve">Supplementary material. </w:t>
      </w:r>
      <w:r w:rsidR="006A61D7">
        <w:rPr>
          <w:rFonts w:ascii="Times New Roman" w:hAnsi="Times New Roman" w:cs="Times New Roman"/>
        </w:rPr>
        <w:t>Free</w:t>
      </w:r>
      <w:r w:rsidRPr="000652D2">
        <w:rPr>
          <w:rFonts w:ascii="Times New Roman" w:hAnsi="Times New Roman" w:cs="Times New Roman"/>
        </w:rPr>
        <w:t>-text comments</w:t>
      </w:r>
      <w:r w:rsidR="004E7096">
        <w:rPr>
          <w:rFonts w:ascii="Times New Roman" w:hAnsi="Times New Roman" w:cs="Times New Roman"/>
        </w:rPr>
        <w:t xml:space="preserve"> in </w:t>
      </w:r>
      <w:r w:rsidR="00B90CE6">
        <w:rPr>
          <w:rFonts w:ascii="Times New Roman" w:hAnsi="Times New Roman" w:cs="Times New Roman"/>
        </w:rPr>
        <w:t xml:space="preserve">response to the question, </w:t>
      </w:r>
      <w:r w:rsidR="004E7096">
        <w:rPr>
          <w:rFonts w:ascii="Times New Roman" w:hAnsi="Times New Roman" w:cs="Times New Roman"/>
        </w:rPr>
        <w:t>“</w:t>
      </w:r>
      <w:r w:rsidR="006A61D7">
        <w:rPr>
          <w:rFonts w:ascii="Times New Roman" w:hAnsi="Times New Roman" w:cs="Times New Roman"/>
        </w:rPr>
        <w:t>Please rate the importance of any additional factors (not listed above), on a scale from “</w:t>
      </w:r>
      <w:r w:rsidR="000635D4">
        <w:rPr>
          <w:rFonts w:ascii="Times New Roman" w:hAnsi="Times New Roman" w:cs="Times New Roman"/>
        </w:rPr>
        <w:t>1-</w:t>
      </w:r>
      <w:r w:rsidR="006A61D7">
        <w:rPr>
          <w:rFonts w:ascii="Times New Roman" w:hAnsi="Times New Roman" w:cs="Times New Roman"/>
        </w:rPr>
        <w:t>not at all important-1” to “very-important-5”</w:t>
      </w:r>
      <w:r w:rsidR="004858D4">
        <w:rPr>
          <w:rFonts w:ascii="Times New Roman" w:hAnsi="Times New Roman" w:cs="Times New Roman"/>
        </w:rPr>
        <w:t>;</w:t>
      </w:r>
      <w:r w:rsidR="006A61D7">
        <w:rPr>
          <w:rFonts w:ascii="Times New Roman" w:hAnsi="Times New Roman" w:cs="Times New Roman"/>
        </w:rPr>
        <w:t xml:space="preserve"> </w:t>
      </w:r>
      <w:r w:rsidR="00B90CE6">
        <w:rPr>
          <w:rFonts w:ascii="Times New Roman" w:hAnsi="Times New Roman" w:cs="Times New Roman"/>
        </w:rPr>
        <w:t>(n=42)</w:t>
      </w:r>
      <w:r w:rsidR="006A61D7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13045" w:type="dxa"/>
        <w:tblLayout w:type="fixed"/>
        <w:tblLook w:val="04A0" w:firstRow="1" w:lastRow="0" w:firstColumn="1" w:lastColumn="0" w:noHBand="0" w:noVBand="1"/>
      </w:tblPr>
      <w:tblGrid>
        <w:gridCol w:w="3055"/>
        <w:gridCol w:w="4393"/>
        <w:gridCol w:w="5597"/>
      </w:tblGrid>
      <w:tr w:rsidR="008E13FA" w:rsidRPr="00847C28" w14:paraId="599DD7BD" w14:textId="77777777" w:rsidTr="004B15C5">
        <w:trPr>
          <w:trHeight w:val="801"/>
        </w:trPr>
        <w:tc>
          <w:tcPr>
            <w:tcW w:w="3055" w:type="dxa"/>
          </w:tcPr>
          <w:p w14:paraId="399EB2AC" w14:textId="25809448" w:rsidR="008E13FA" w:rsidRPr="00C5066C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13FA">
              <w:rPr>
                <w:rFonts w:ascii="Times New Roman" w:hAnsi="Times New Roman" w:cs="Times New Roman"/>
                <w:b/>
                <w:bCs/>
              </w:rPr>
              <w:t>Please rate the importance of the following factors on a scale from "not at all important-1"  to "very important-5".  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36647" w14:textId="71D954FF" w:rsidR="008E13FA" w:rsidRPr="00C5066C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066C">
              <w:rPr>
                <w:rFonts w:ascii="Times New Roman" w:hAnsi="Times New Roman" w:cs="Times New Roman"/>
                <w:b/>
                <w:bCs/>
              </w:rPr>
              <w:t>Comment</w:t>
            </w:r>
          </w:p>
        </w:tc>
        <w:tc>
          <w:tcPr>
            <w:tcW w:w="5597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95117" w14:textId="77777777" w:rsidR="008E13FA" w:rsidRPr="00C5066C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7DDD6D0" w14:textId="65BEE4B8" w:rsidR="008E13FA" w:rsidRPr="00C5066C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066C">
              <w:rPr>
                <w:rFonts w:ascii="Times New Roman" w:hAnsi="Times New Roman" w:cs="Times New Roman"/>
                <w:b/>
                <w:bCs/>
              </w:rPr>
              <w:t>Code or Theme</w:t>
            </w:r>
          </w:p>
          <w:p w14:paraId="488D55F7" w14:textId="3A83A63D" w:rsidR="008E13FA" w:rsidRPr="00C5066C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E13FA" w:rsidRPr="00847C28" w14:paraId="5D906B6E" w14:textId="77777777" w:rsidTr="004B15C5">
        <w:trPr>
          <w:trHeight w:val="226"/>
        </w:trPr>
        <w:tc>
          <w:tcPr>
            <w:tcW w:w="3055" w:type="dxa"/>
          </w:tcPr>
          <w:p w14:paraId="68D9A457" w14:textId="2AF974EB" w:rsidR="008E13FA" w:rsidRPr="00054337" w:rsidRDefault="00A93F96" w:rsidP="0003588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62331" w14:textId="18394A07" w:rsidR="008E13FA" w:rsidRPr="00054337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054337">
              <w:rPr>
                <w:rFonts w:ascii="Times New Roman" w:hAnsi="Times New Roman" w:cs="Times New Roman"/>
              </w:rPr>
              <w:t>Owner budget</w:t>
            </w: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340DB" w14:textId="2D932725" w:rsidR="008E13FA" w:rsidRPr="00054337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54337">
              <w:rPr>
                <w:rFonts w:ascii="Times New Roman" w:hAnsi="Times New Roman" w:cs="Times New Roman"/>
              </w:rPr>
              <w:t>Cost and owner finances</w:t>
            </w:r>
          </w:p>
        </w:tc>
      </w:tr>
      <w:tr w:rsidR="008E13FA" w:rsidRPr="00847C28" w14:paraId="5C772FB0" w14:textId="77777777" w:rsidTr="004B15C5">
        <w:trPr>
          <w:trHeight w:val="144"/>
        </w:trPr>
        <w:tc>
          <w:tcPr>
            <w:tcW w:w="3055" w:type="dxa"/>
          </w:tcPr>
          <w:p w14:paraId="2A944669" w14:textId="3F0724BA" w:rsidR="008E13FA" w:rsidRPr="00054337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1230B" w14:textId="0082877C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>Basal insulin</w:t>
            </w:r>
          </w:p>
          <w:p w14:paraId="5D5AC370" w14:textId="003F51BB" w:rsidR="008E13FA" w:rsidRPr="00054337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303D8" w14:textId="58685C42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Insulin characteristics </w:t>
            </w:r>
          </w:p>
        </w:tc>
      </w:tr>
      <w:tr w:rsidR="008E13FA" w:rsidRPr="00847C28" w14:paraId="74535D33" w14:textId="77777777" w:rsidTr="004B15C5">
        <w:trPr>
          <w:trHeight w:val="144"/>
        </w:trPr>
        <w:tc>
          <w:tcPr>
            <w:tcW w:w="3055" w:type="dxa"/>
          </w:tcPr>
          <w:p w14:paraId="52CBB7B8" w14:textId="1018C6BE" w:rsidR="008E13FA" w:rsidRPr="00054337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072C" w14:textId="155E03FD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>Cost of the insulin</w:t>
            </w:r>
          </w:p>
          <w:p w14:paraId="509D127C" w14:textId="182F1301" w:rsidR="008E13FA" w:rsidRPr="00054337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E1EE0" w14:textId="4C5ED0FD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Cost and owner finances</w:t>
            </w:r>
          </w:p>
        </w:tc>
      </w:tr>
      <w:tr w:rsidR="008E13FA" w:rsidRPr="00847C28" w14:paraId="36EA5E86" w14:textId="77777777" w:rsidTr="004B15C5">
        <w:trPr>
          <w:trHeight w:val="144"/>
        </w:trPr>
        <w:tc>
          <w:tcPr>
            <w:tcW w:w="3055" w:type="dxa"/>
          </w:tcPr>
          <w:p w14:paraId="6C0CADC6" w14:textId="218D3254" w:rsidR="008E13FA" w:rsidRPr="00054337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19EA3" w14:textId="6C53F5E1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>Cost of insulin if owner expressed financial hardship</w:t>
            </w:r>
          </w:p>
          <w:p w14:paraId="40F0A3C7" w14:textId="712AF8DE" w:rsidR="008E13FA" w:rsidRPr="00054337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AFF8C" w14:textId="5E5D0B6E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Cost and owner finances</w:t>
            </w:r>
          </w:p>
        </w:tc>
      </w:tr>
      <w:tr w:rsidR="008E13FA" w:rsidRPr="00847C28" w14:paraId="4E380E96" w14:textId="77777777" w:rsidTr="004B15C5">
        <w:trPr>
          <w:trHeight w:val="144"/>
        </w:trPr>
        <w:tc>
          <w:tcPr>
            <w:tcW w:w="3055" w:type="dxa"/>
          </w:tcPr>
          <w:p w14:paraId="1B26649B" w14:textId="2AEE6095" w:rsidR="008E13FA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1234CD35" w14:textId="77777777" w:rsidR="00A93F96" w:rsidRPr="00A93F96" w:rsidRDefault="00A93F96" w:rsidP="000358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A5065" w14:textId="3D737AA4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>BG at presentation</w:t>
            </w:r>
          </w:p>
          <w:p w14:paraId="5A2EEFDA" w14:textId="189A4F5E" w:rsidR="008E13FA" w:rsidRPr="00054337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6F455" w14:textId="6F2C9068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In-hospital patient biochemical trends</w:t>
            </w:r>
          </w:p>
        </w:tc>
      </w:tr>
      <w:tr w:rsidR="008E13FA" w:rsidRPr="00847C28" w14:paraId="64BEE62B" w14:textId="77777777" w:rsidTr="004B15C5">
        <w:trPr>
          <w:trHeight w:val="144"/>
        </w:trPr>
        <w:tc>
          <w:tcPr>
            <w:tcW w:w="3055" w:type="dxa"/>
          </w:tcPr>
          <w:p w14:paraId="3D01F2C5" w14:textId="15FBF88B" w:rsidR="008E13FA" w:rsidRPr="00054337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FF5E1" w14:textId="0EB125C0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>Clinical experience with said insulin</w:t>
            </w:r>
          </w:p>
          <w:p w14:paraId="0FBC0787" w14:textId="72E38038" w:rsidR="008E13FA" w:rsidRPr="00054337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0C694" w14:textId="1A4AE3C5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Clinician preference </w:t>
            </w:r>
          </w:p>
        </w:tc>
      </w:tr>
      <w:tr w:rsidR="008E13FA" w:rsidRPr="00847C28" w14:paraId="0E4AD676" w14:textId="77777777" w:rsidTr="004B15C5">
        <w:trPr>
          <w:trHeight w:val="144"/>
        </w:trPr>
        <w:tc>
          <w:tcPr>
            <w:tcW w:w="3055" w:type="dxa"/>
          </w:tcPr>
          <w:p w14:paraId="24E36DF3" w14:textId="7E7A99C0" w:rsidR="008E13FA" w:rsidRPr="00054337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27948" w14:textId="0ECB3601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>Cost</w:t>
            </w:r>
          </w:p>
          <w:p w14:paraId="62894257" w14:textId="1CBAD197" w:rsidR="008E13FA" w:rsidRPr="00054337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5820C" w14:textId="4553378B" w:rsidR="008E13FA" w:rsidRPr="00054337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54337">
              <w:rPr>
                <w:rFonts w:ascii="Times New Roman" w:hAnsi="Times New Roman" w:cs="Times New Roman"/>
              </w:rPr>
              <w:t>Cost and owner finances</w:t>
            </w:r>
          </w:p>
        </w:tc>
      </w:tr>
      <w:tr w:rsidR="008E13FA" w:rsidRPr="00847C28" w14:paraId="6ED2DF1F" w14:textId="77777777" w:rsidTr="004B15C5">
        <w:trPr>
          <w:trHeight w:val="144"/>
        </w:trPr>
        <w:tc>
          <w:tcPr>
            <w:tcW w:w="3055" w:type="dxa"/>
          </w:tcPr>
          <w:p w14:paraId="7C01C61D" w14:textId="40694FDD" w:rsidR="008E13FA" w:rsidRPr="00054337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E9916" w14:textId="43FDD5D9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>relative risk (rather under-dose than over-dose)</w:t>
            </w:r>
          </w:p>
          <w:p w14:paraId="7DE00879" w14:textId="67684775" w:rsidR="008E13FA" w:rsidRPr="00054337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B12F3" w14:textId="22D34652" w:rsidR="008E13FA" w:rsidRPr="00054337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54337">
              <w:rPr>
                <w:rFonts w:ascii="Times New Roman" w:hAnsi="Times New Roman" w:cs="Times New Roman"/>
              </w:rPr>
              <w:t xml:space="preserve">Risk of hypoglycemia </w:t>
            </w:r>
          </w:p>
        </w:tc>
      </w:tr>
      <w:tr w:rsidR="008E13FA" w:rsidRPr="00847C28" w14:paraId="7E927E35" w14:textId="77777777" w:rsidTr="004B15C5">
        <w:trPr>
          <w:trHeight w:val="144"/>
        </w:trPr>
        <w:tc>
          <w:tcPr>
            <w:tcW w:w="3055" w:type="dxa"/>
          </w:tcPr>
          <w:p w14:paraId="66B19984" w14:textId="2329A788" w:rsidR="008E13FA" w:rsidRPr="00054337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172EE" w14:textId="6B1A3008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>Cost (of insulin)</w:t>
            </w:r>
          </w:p>
          <w:p w14:paraId="0220BF15" w14:textId="24307434" w:rsidR="008E13FA" w:rsidRPr="00054337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08F9F" w14:textId="06FFA9B7" w:rsidR="008E13FA" w:rsidRPr="00054337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54337">
              <w:rPr>
                <w:rFonts w:ascii="Times New Roman" w:hAnsi="Times New Roman" w:cs="Times New Roman"/>
              </w:rPr>
              <w:t>Cost and owner finances</w:t>
            </w:r>
          </w:p>
        </w:tc>
      </w:tr>
      <w:tr w:rsidR="008E13FA" w:rsidRPr="00847C28" w14:paraId="1634F8BC" w14:textId="77777777" w:rsidTr="004B15C5">
        <w:trPr>
          <w:trHeight w:val="144"/>
        </w:trPr>
        <w:tc>
          <w:tcPr>
            <w:tcW w:w="3055" w:type="dxa"/>
          </w:tcPr>
          <w:p w14:paraId="376B37BA" w14:textId="100CC282" w:rsidR="008E13FA" w:rsidRPr="00054337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2302F" w14:textId="465B4B79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>Large vs small breed dog</w:t>
            </w:r>
          </w:p>
          <w:p w14:paraId="3183625D" w14:textId="22BF9200" w:rsidR="008E13FA" w:rsidRPr="00054337" w:rsidRDefault="008E13FA" w:rsidP="00305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E742" w14:textId="77017A21" w:rsidR="008E13FA" w:rsidRPr="00054337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54337">
              <w:rPr>
                <w:rFonts w:ascii="Times New Roman" w:hAnsi="Times New Roman" w:cs="Times New Roman"/>
              </w:rPr>
              <w:t xml:space="preserve">Patient factors </w:t>
            </w:r>
          </w:p>
        </w:tc>
      </w:tr>
      <w:tr w:rsidR="008E13FA" w:rsidRPr="00847C28" w14:paraId="1D928599" w14:textId="77777777" w:rsidTr="004B15C5">
        <w:trPr>
          <w:trHeight w:val="144"/>
        </w:trPr>
        <w:tc>
          <w:tcPr>
            <w:tcW w:w="3055" w:type="dxa"/>
          </w:tcPr>
          <w:p w14:paraId="345B5D88" w14:textId="548EAE3F" w:rsidR="008E13FA" w:rsidRPr="00054337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FF87D" w14:textId="27459B16" w:rsidR="008E13FA" w:rsidRPr="00054337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54337">
              <w:rPr>
                <w:rFonts w:ascii="Times New Roman" w:hAnsi="Times New Roman" w:cs="Times New Roman"/>
                <w:color w:val="000000"/>
              </w:rPr>
              <w:t xml:space="preserve">Pen form available </w:t>
            </w:r>
          </w:p>
          <w:p w14:paraId="38745A34" w14:textId="71E6A2D0" w:rsidR="008E13FA" w:rsidRPr="00054337" w:rsidRDefault="008E13FA" w:rsidP="00A67CDE">
            <w:pPr>
              <w:tabs>
                <w:tab w:val="left" w:pos="1575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FB012" w14:textId="475C802D" w:rsidR="008E13FA" w:rsidRPr="00054337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54337">
              <w:rPr>
                <w:rFonts w:ascii="Times New Roman" w:hAnsi="Times New Roman" w:cs="Times New Roman"/>
              </w:rPr>
              <w:t>Insulin characteristics</w:t>
            </w:r>
          </w:p>
        </w:tc>
      </w:tr>
      <w:tr w:rsidR="008E13FA" w:rsidRPr="000652D2" w14:paraId="23EBF722" w14:textId="77777777" w:rsidTr="004B15C5">
        <w:trPr>
          <w:trHeight w:val="144"/>
        </w:trPr>
        <w:tc>
          <w:tcPr>
            <w:tcW w:w="3055" w:type="dxa"/>
          </w:tcPr>
          <w:p w14:paraId="5344E51D" w14:textId="00BF897F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9029D" w14:textId="301FE946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Eating habits of pet (grazing, meal feeding)</w:t>
            </w:r>
          </w:p>
          <w:p w14:paraId="35A140A5" w14:textId="1B66DF78" w:rsidR="008E13FA" w:rsidRPr="000652D2" w:rsidRDefault="008E13FA" w:rsidP="00A67CDE">
            <w:pPr>
              <w:tabs>
                <w:tab w:val="left" w:pos="1575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AA940" w14:textId="368F9A9B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Patient appetite </w:t>
            </w:r>
          </w:p>
        </w:tc>
      </w:tr>
      <w:tr w:rsidR="008E13FA" w:rsidRPr="000652D2" w14:paraId="7013A840" w14:textId="77777777" w:rsidTr="004B15C5">
        <w:trPr>
          <w:trHeight w:val="144"/>
        </w:trPr>
        <w:tc>
          <w:tcPr>
            <w:tcW w:w="3055" w:type="dxa"/>
          </w:tcPr>
          <w:p w14:paraId="1ABABFD6" w14:textId="4F0A821C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E5A91" w14:textId="15167CB4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0652D2">
              <w:rPr>
                <w:rFonts w:ascii="Times New Roman" w:hAnsi="Times New Roman" w:cs="Times New Roman"/>
                <w:color w:val="000000"/>
              </w:rPr>
              <w:t>whether</w:t>
            </w:r>
            <w:proofErr w:type="gramEnd"/>
            <w:r w:rsidRPr="000652D2">
              <w:rPr>
                <w:rFonts w:ascii="Times New Roman" w:hAnsi="Times New Roman" w:cs="Times New Roman"/>
                <w:color w:val="000000"/>
              </w:rPr>
              <w:t xml:space="preserve"> or not the patient is going home with an interstitial glucose sensor on at discharge</w:t>
            </w:r>
          </w:p>
          <w:p w14:paraId="07BDA9B8" w14:textId="07982619" w:rsidR="008E13FA" w:rsidRPr="000652D2" w:rsidRDefault="008E13FA" w:rsidP="00A67CD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D4B04" w14:textId="6AE3D6CC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Diabetic monitoring strategy </w:t>
            </w:r>
          </w:p>
        </w:tc>
      </w:tr>
      <w:tr w:rsidR="008E13FA" w:rsidRPr="000652D2" w14:paraId="071ADC02" w14:textId="77777777" w:rsidTr="004B15C5">
        <w:trPr>
          <w:trHeight w:val="144"/>
        </w:trPr>
        <w:tc>
          <w:tcPr>
            <w:tcW w:w="3055" w:type="dxa"/>
          </w:tcPr>
          <w:p w14:paraId="00221104" w14:textId="612E561F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F3655" w14:textId="095E424C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how well eating</w:t>
            </w:r>
          </w:p>
          <w:p w14:paraId="301C0A39" w14:textId="3F997CE9" w:rsidR="008E13FA" w:rsidRPr="000652D2" w:rsidRDefault="008E13FA" w:rsidP="00305C40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7642D" w14:textId="1D150995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Patient appetite</w:t>
            </w:r>
          </w:p>
        </w:tc>
      </w:tr>
      <w:tr w:rsidR="008E13FA" w:rsidRPr="000652D2" w14:paraId="48464349" w14:textId="77777777" w:rsidTr="004B15C5">
        <w:trPr>
          <w:trHeight w:val="144"/>
        </w:trPr>
        <w:tc>
          <w:tcPr>
            <w:tcW w:w="3055" w:type="dxa"/>
          </w:tcPr>
          <w:p w14:paraId="5654CB42" w14:textId="49AAC26C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D1BD0" w14:textId="35F36ACB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 xml:space="preserve">whether </w:t>
            </w:r>
            <w:proofErr w:type="gramStart"/>
            <w:r w:rsidRPr="000652D2">
              <w:rPr>
                <w:rFonts w:ascii="Times New Roman" w:hAnsi="Times New Roman" w:cs="Times New Roman"/>
                <w:color w:val="000000"/>
              </w:rPr>
              <w:t>patient is</w:t>
            </w:r>
            <w:proofErr w:type="gramEnd"/>
            <w:r w:rsidRPr="000652D2">
              <w:rPr>
                <w:rFonts w:ascii="Times New Roman" w:hAnsi="Times New Roman" w:cs="Times New Roman"/>
                <w:color w:val="000000"/>
              </w:rPr>
              <w:t xml:space="preserve"> receiving medication that could cause </w:t>
            </w:r>
            <w:proofErr w:type="spellStart"/>
            <w:r w:rsidRPr="000652D2">
              <w:rPr>
                <w:rFonts w:ascii="Times New Roman" w:hAnsi="Times New Roman" w:cs="Times New Roman"/>
                <w:color w:val="000000"/>
              </w:rPr>
              <w:t>insulinoresistance</w:t>
            </w:r>
            <w:proofErr w:type="spellEnd"/>
            <w:r w:rsidRPr="000652D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652D2">
              <w:rPr>
                <w:rFonts w:ascii="Times New Roman" w:hAnsi="Times New Roman" w:cs="Times New Roman"/>
                <w:color w:val="000000"/>
              </w:rPr>
              <w:t>ie</w:t>
            </w:r>
            <w:proofErr w:type="spellEnd"/>
            <w:r w:rsidRPr="000652D2">
              <w:rPr>
                <w:rFonts w:ascii="Times New Roman" w:hAnsi="Times New Roman" w:cs="Times New Roman"/>
                <w:color w:val="000000"/>
              </w:rPr>
              <w:t>. steroids</w:t>
            </w:r>
          </w:p>
          <w:p w14:paraId="44E17FE8" w14:textId="1D32C889" w:rsidR="008E13FA" w:rsidRPr="000652D2" w:rsidRDefault="008E13FA" w:rsidP="00A67CDE">
            <w:pPr>
              <w:tabs>
                <w:tab w:val="left" w:pos="1575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B06F1" w14:textId="4EF92F56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Patient factors </w:t>
            </w:r>
          </w:p>
        </w:tc>
      </w:tr>
      <w:tr w:rsidR="008E13FA" w:rsidRPr="000652D2" w14:paraId="02C143CD" w14:textId="77777777" w:rsidTr="004B15C5">
        <w:trPr>
          <w:trHeight w:val="144"/>
        </w:trPr>
        <w:tc>
          <w:tcPr>
            <w:tcW w:w="3055" w:type="dxa"/>
          </w:tcPr>
          <w:p w14:paraId="2A4B2B76" w14:textId="36F176F0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DD0B7" w14:textId="0E067F37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Steroid administration increasing initial insulin needs of the dog</w:t>
            </w:r>
          </w:p>
          <w:p w14:paraId="5DB9F805" w14:textId="3226EBA3" w:rsidR="008E13FA" w:rsidRPr="000652D2" w:rsidRDefault="008E13FA" w:rsidP="00A67CDE">
            <w:pPr>
              <w:tabs>
                <w:tab w:val="left" w:pos="1575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A2243" w14:textId="1024C8DC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Patient factors </w:t>
            </w:r>
          </w:p>
        </w:tc>
      </w:tr>
      <w:tr w:rsidR="008E13FA" w:rsidRPr="000652D2" w14:paraId="5471FB7E" w14:textId="77777777" w:rsidTr="004B15C5">
        <w:trPr>
          <w:trHeight w:val="144"/>
        </w:trPr>
        <w:tc>
          <w:tcPr>
            <w:tcW w:w="3055" w:type="dxa"/>
          </w:tcPr>
          <w:p w14:paraId="439DFA2C" w14:textId="686C9686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D6F50" w14:textId="20CF167A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Estimated Cost per pet per month</w:t>
            </w:r>
          </w:p>
          <w:p w14:paraId="403885B5" w14:textId="7398480F" w:rsidR="008E13FA" w:rsidRPr="000652D2" w:rsidRDefault="008E13FA" w:rsidP="00A67CDE">
            <w:pPr>
              <w:tabs>
                <w:tab w:val="left" w:pos="1575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A4F53" w14:textId="218A1DD9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Cost and owner finances</w:t>
            </w:r>
          </w:p>
        </w:tc>
      </w:tr>
      <w:tr w:rsidR="008E13FA" w:rsidRPr="000652D2" w14:paraId="6C207E3C" w14:textId="77777777" w:rsidTr="004B15C5">
        <w:trPr>
          <w:trHeight w:val="144"/>
        </w:trPr>
        <w:tc>
          <w:tcPr>
            <w:tcW w:w="3055" w:type="dxa"/>
          </w:tcPr>
          <w:p w14:paraId="10DD5B81" w14:textId="28D77B82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8D4B2" w14:textId="1E933823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Resolution of ketones prior to starting long/intermediate acting insulin</w:t>
            </w:r>
          </w:p>
          <w:p w14:paraId="18E7D3A1" w14:textId="4F8D1CD7" w:rsidR="008E13FA" w:rsidRPr="000652D2" w:rsidRDefault="008E13FA" w:rsidP="00A67CDE">
            <w:pPr>
              <w:tabs>
                <w:tab w:val="left" w:pos="1575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2B042" w14:textId="51B6195E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In-hospital patient biochemical trends </w:t>
            </w:r>
          </w:p>
        </w:tc>
      </w:tr>
      <w:tr w:rsidR="008E13FA" w:rsidRPr="000652D2" w14:paraId="5163F9C4" w14:textId="77777777" w:rsidTr="004B15C5">
        <w:trPr>
          <w:trHeight w:val="144"/>
        </w:trPr>
        <w:tc>
          <w:tcPr>
            <w:tcW w:w="3055" w:type="dxa"/>
          </w:tcPr>
          <w:p w14:paraId="44728717" w14:textId="6DA9E21F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47196" w14:textId="170C0D9A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52D2">
              <w:rPr>
                <w:rFonts w:ascii="Times New Roman" w:hAnsi="Times New Roman" w:cs="Times New Roman"/>
                <w:color w:val="000000"/>
              </w:rPr>
              <w:t>Rdvm</w:t>
            </w:r>
            <w:proofErr w:type="spellEnd"/>
            <w:r w:rsidRPr="000652D2">
              <w:rPr>
                <w:rFonts w:ascii="Times New Roman" w:hAnsi="Times New Roman" w:cs="Times New Roman"/>
                <w:color w:val="000000"/>
              </w:rPr>
              <w:t xml:space="preserve"> in area tend to have strong preferences for insulin type in their patients </w:t>
            </w:r>
          </w:p>
          <w:p w14:paraId="06BD2C2C" w14:textId="176AC847" w:rsidR="008E13FA" w:rsidRPr="000652D2" w:rsidRDefault="008E13FA" w:rsidP="00A67CDE">
            <w:pPr>
              <w:tabs>
                <w:tab w:val="left" w:pos="1575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C624E" w14:textId="60CDF072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lastRenderedPageBreak/>
              <w:t xml:space="preserve">Primary care veterinarian preferences </w:t>
            </w:r>
          </w:p>
        </w:tc>
      </w:tr>
      <w:tr w:rsidR="008E13FA" w:rsidRPr="000652D2" w14:paraId="07EE8852" w14:textId="77777777" w:rsidTr="004B15C5">
        <w:trPr>
          <w:trHeight w:val="144"/>
        </w:trPr>
        <w:tc>
          <w:tcPr>
            <w:tcW w:w="3055" w:type="dxa"/>
          </w:tcPr>
          <w:p w14:paraId="5F99EDF0" w14:textId="2954AC6F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2CC0C" w14:textId="78B55565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experience</w:t>
            </w:r>
          </w:p>
          <w:p w14:paraId="4C380054" w14:textId="5C546BEF" w:rsidR="008E13FA" w:rsidRPr="000652D2" w:rsidRDefault="008E13FA" w:rsidP="00A67CDE">
            <w:pPr>
              <w:tabs>
                <w:tab w:val="left" w:pos="1575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83D8F" w14:textId="4AF1688F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Clinician preference </w:t>
            </w:r>
          </w:p>
        </w:tc>
      </w:tr>
      <w:tr w:rsidR="008E13FA" w:rsidRPr="000652D2" w14:paraId="44AD820E" w14:textId="77777777" w:rsidTr="004B15C5">
        <w:trPr>
          <w:trHeight w:val="144"/>
        </w:trPr>
        <w:tc>
          <w:tcPr>
            <w:tcW w:w="3055" w:type="dxa"/>
          </w:tcPr>
          <w:p w14:paraId="44EB3A74" w14:textId="3067EAD4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6FFEA" w14:textId="2F49FFE8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Response in hospital for next 12-24 hours of initial dose of insulin chosen</w:t>
            </w: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495A4" w14:textId="0E92D3DA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In-hospital patient biochemical trends</w:t>
            </w:r>
          </w:p>
        </w:tc>
      </w:tr>
      <w:tr w:rsidR="008E13FA" w:rsidRPr="000652D2" w14:paraId="7C2A0948" w14:textId="77777777" w:rsidTr="004B15C5">
        <w:trPr>
          <w:trHeight w:val="144"/>
        </w:trPr>
        <w:tc>
          <w:tcPr>
            <w:tcW w:w="3055" w:type="dxa"/>
          </w:tcPr>
          <w:p w14:paraId="7C44C0F1" w14:textId="1DA88BF4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7F08C" w14:textId="0F2E3F72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blood ketone levels</w:t>
            </w: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9FF0B" w14:textId="187F1CFA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In-hospital patient biochemical trends</w:t>
            </w:r>
          </w:p>
        </w:tc>
      </w:tr>
      <w:tr w:rsidR="008E13FA" w:rsidRPr="000652D2" w14:paraId="5A28BF09" w14:textId="77777777" w:rsidTr="004B15C5">
        <w:trPr>
          <w:trHeight w:val="144"/>
        </w:trPr>
        <w:tc>
          <w:tcPr>
            <w:tcW w:w="3055" w:type="dxa"/>
          </w:tcPr>
          <w:p w14:paraId="590D123D" w14:textId="660DC74F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2A845" w14:textId="74AAD728" w:rsidR="008E13FA" w:rsidRPr="000652D2" w:rsidRDefault="008E13FA" w:rsidP="002F3FE8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appetite and nutrition strategy</w:t>
            </w:r>
          </w:p>
          <w:p w14:paraId="493238E7" w14:textId="77777777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DCB30" w14:textId="7D5FB398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Patient appetite</w:t>
            </w:r>
          </w:p>
        </w:tc>
      </w:tr>
      <w:tr w:rsidR="008E13FA" w:rsidRPr="000652D2" w14:paraId="27EB35AF" w14:textId="77777777" w:rsidTr="004B15C5">
        <w:trPr>
          <w:trHeight w:val="144"/>
        </w:trPr>
        <w:tc>
          <w:tcPr>
            <w:tcW w:w="3055" w:type="dxa"/>
          </w:tcPr>
          <w:p w14:paraId="38E3104A" w14:textId="39A42054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0255A" w14:textId="65819FF9" w:rsidR="008E13FA" w:rsidRPr="000652D2" w:rsidRDefault="008E13FA" w:rsidP="0090341B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 xml:space="preserve">familiarity with product     </w:t>
            </w: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5F52B" w14:textId="488CDEFD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Clinician preference </w:t>
            </w:r>
          </w:p>
        </w:tc>
      </w:tr>
      <w:tr w:rsidR="008E13FA" w:rsidRPr="000652D2" w14:paraId="3C570B48" w14:textId="77777777" w:rsidTr="004B15C5">
        <w:trPr>
          <w:trHeight w:val="144"/>
        </w:trPr>
        <w:tc>
          <w:tcPr>
            <w:tcW w:w="3055" w:type="dxa"/>
          </w:tcPr>
          <w:p w14:paraId="3B59247C" w14:textId="68790F4E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43EF2" w14:textId="79F4B1E2" w:rsidR="008E13FA" w:rsidRPr="000652D2" w:rsidRDefault="008E13FA" w:rsidP="0090341B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Goal to avoid hypoglycemia at home (starting low on scale)</w:t>
            </w:r>
          </w:p>
          <w:p w14:paraId="39A14865" w14:textId="77777777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6DF73" w14:textId="35160F82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Risk of hypoglycemia</w:t>
            </w:r>
          </w:p>
        </w:tc>
      </w:tr>
      <w:tr w:rsidR="008E13FA" w:rsidRPr="000652D2" w14:paraId="5FF3D5F2" w14:textId="77777777" w:rsidTr="004B15C5">
        <w:trPr>
          <w:trHeight w:val="144"/>
        </w:trPr>
        <w:tc>
          <w:tcPr>
            <w:tcW w:w="3055" w:type="dxa"/>
          </w:tcPr>
          <w:p w14:paraId="65FA7F10" w14:textId="074D068B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1D857" w14:textId="65D98CC6" w:rsidR="008E13FA" w:rsidRPr="000652D2" w:rsidRDefault="008E13FA" w:rsidP="0090341B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 xml:space="preserve">cost of NPH vs </w:t>
            </w:r>
            <w:proofErr w:type="spellStart"/>
            <w:r w:rsidRPr="000652D2">
              <w:rPr>
                <w:rFonts w:ascii="Times New Roman" w:hAnsi="Times New Roman" w:cs="Times New Roman"/>
                <w:color w:val="000000"/>
              </w:rPr>
              <w:t>vetsulin</w:t>
            </w:r>
            <w:proofErr w:type="spellEnd"/>
          </w:p>
          <w:p w14:paraId="2A5F241C" w14:textId="77777777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C2928" w14:textId="4AC7D850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Cost and owner finances</w:t>
            </w:r>
          </w:p>
        </w:tc>
      </w:tr>
      <w:tr w:rsidR="008E13FA" w:rsidRPr="000652D2" w14:paraId="3C4EB1C3" w14:textId="77777777" w:rsidTr="004B15C5">
        <w:trPr>
          <w:trHeight w:val="144"/>
        </w:trPr>
        <w:tc>
          <w:tcPr>
            <w:tcW w:w="3055" w:type="dxa"/>
          </w:tcPr>
          <w:p w14:paraId="7A207CCC" w14:textId="3100C8DB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62FB" w14:textId="55E981AC" w:rsidR="008E13FA" w:rsidRPr="000652D2" w:rsidRDefault="008E13FA" w:rsidP="0090341B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Appetite</w:t>
            </w:r>
          </w:p>
          <w:p w14:paraId="5AD02CF6" w14:textId="77777777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3C8E4" w14:textId="106AE358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Patient appetite </w:t>
            </w:r>
          </w:p>
        </w:tc>
      </w:tr>
      <w:tr w:rsidR="008E13FA" w:rsidRPr="000652D2" w14:paraId="3F743D82" w14:textId="77777777" w:rsidTr="004B15C5">
        <w:trPr>
          <w:trHeight w:val="144"/>
        </w:trPr>
        <w:tc>
          <w:tcPr>
            <w:tcW w:w="3055" w:type="dxa"/>
          </w:tcPr>
          <w:p w14:paraId="51DD54E2" w14:textId="0626428B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A7E07" w14:textId="4B608BBB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</w:p>
          <w:p w14:paraId="0F8A58F2" w14:textId="40FB187D" w:rsidR="008E13FA" w:rsidRPr="000652D2" w:rsidRDefault="008E13FA" w:rsidP="0090341B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primary DVM comfort with various insulins</w:t>
            </w: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2F16A" w14:textId="60B44BD4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Primary care veterinarian preferences</w:t>
            </w:r>
          </w:p>
        </w:tc>
      </w:tr>
      <w:tr w:rsidR="008E13FA" w:rsidRPr="000652D2" w14:paraId="7CF56334" w14:textId="77777777" w:rsidTr="004B15C5">
        <w:trPr>
          <w:trHeight w:val="144"/>
        </w:trPr>
        <w:tc>
          <w:tcPr>
            <w:tcW w:w="3055" w:type="dxa"/>
          </w:tcPr>
          <w:p w14:paraId="43078AC4" w14:textId="04D37ED4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35BA1" w14:textId="330E34AC" w:rsidR="008E13FA" w:rsidRPr="000652D2" w:rsidRDefault="008E13FA" w:rsidP="0090341B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I often choose what the primary veterinarian has available for dogs as they will be doing the follow up</w:t>
            </w:r>
          </w:p>
          <w:p w14:paraId="054419E2" w14:textId="77777777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F4420" w14:textId="7FCDE3B2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Primary care veterinarian preferences</w:t>
            </w:r>
          </w:p>
        </w:tc>
      </w:tr>
      <w:tr w:rsidR="008E13FA" w:rsidRPr="000652D2" w14:paraId="0DB37DEF" w14:textId="77777777" w:rsidTr="004B15C5">
        <w:trPr>
          <w:trHeight w:val="144"/>
        </w:trPr>
        <w:tc>
          <w:tcPr>
            <w:tcW w:w="3055" w:type="dxa"/>
          </w:tcPr>
          <w:p w14:paraId="68014BA3" w14:textId="40B54490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70F9A" w14:textId="13636AB5" w:rsidR="008E13FA" w:rsidRPr="000652D2" w:rsidRDefault="008E13FA" w:rsidP="0090341B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0652D2">
              <w:rPr>
                <w:rFonts w:ascii="Times New Roman" w:hAnsi="Times New Roman" w:cs="Times New Roman"/>
                <w:color w:val="000000"/>
              </w:rPr>
              <w:t>low cost</w:t>
            </w:r>
            <w:proofErr w:type="gramEnd"/>
            <w:r w:rsidRPr="000652D2">
              <w:rPr>
                <w:rFonts w:ascii="Times New Roman" w:hAnsi="Times New Roman" w:cs="Times New Roman"/>
                <w:color w:val="000000"/>
              </w:rPr>
              <w:t xml:space="preserve"> generic</w:t>
            </w:r>
          </w:p>
          <w:p w14:paraId="484B6419" w14:textId="77777777" w:rsidR="008E13FA" w:rsidRPr="000652D2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0E524" w14:textId="4B4718B1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Cost and owner finances</w:t>
            </w:r>
          </w:p>
        </w:tc>
      </w:tr>
      <w:tr w:rsidR="008E13FA" w:rsidRPr="000652D2" w14:paraId="02F495FB" w14:textId="77777777" w:rsidTr="004B15C5">
        <w:trPr>
          <w:trHeight w:val="144"/>
        </w:trPr>
        <w:tc>
          <w:tcPr>
            <w:tcW w:w="3055" w:type="dxa"/>
          </w:tcPr>
          <w:p w14:paraId="159D1532" w14:textId="05140EF9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EE7A4" w14:textId="14BF9AAA" w:rsidR="008E13FA" w:rsidRPr="00035884" w:rsidRDefault="008E13FA" w:rsidP="0090341B">
            <w:pPr>
              <w:rPr>
                <w:rFonts w:ascii="Times New Roman" w:hAnsi="Times New Roman" w:cs="Times New Roman"/>
                <w:color w:val="000000"/>
              </w:rPr>
            </w:pPr>
            <w:r w:rsidRPr="00035884">
              <w:rPr>
                <w:rFonts w:ascii="Times New Roman" w:hAnsi="Times New Roman" w:cs="Times New Roman"/>
                <w:color w:val="000000"/>
              </w:rPr>
              <w:t>Whether there's a strong concern for hypoglycemia with bolus insulins (e.g. a patient who is a picky/not reliable eater)</w:t>
            </w:r>
          </w:p>
          <w:p w14:paraId="48F71349" w14:textId="77777777" w:rsidR="008E13FA" w:rsidRPr="00035884" w:rsidRDefault="008E13FA" w:rsidP="00305C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EE92F" w14:textId="6B6A0160" w:rsidR="008E13FA" w:rsidRPr="000652D2" w:rsidRDefault="008E13FA" w:rsidP="00AF6CA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Patient appetite </w:t>
            </w:r>
          </w:p>
        </w:tc>
      </w:tr>
      <w:tr w:rsidR="008E13FA" w:rsidRPr="000652D2" w14:paraId="0D4D266C" w14:textId="77777777" w:rsidTr="004B15C5">
        <w:trPr>
          <w:trHeight w:val="144"/>
        </w:trPr>
        <w:tc>
          <w:tcPr>
            <w:tcW w:w="3055" w:type="dxa"/>
          </w:tcPr>
          <w:p w14:paraId="0F29F1A3" w14:textId="7F99B8F3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56231" w14:textId="4642E3CC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  <w:r w:rsidRPr="00035884">
              <w:rPr>
                <w:rFonts w:ascii="Times New Roman" w:hAnsi="Times New Roman" w:cs="Times New Roman"/>
                <w:color w:val="000000"/>
              </w:rPr>
              <w:t>Highest BG</w:t>
            </w:r>
          </w:p>
          <w:p w14:paraId="757157EA" w14:textId="77777777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339CC" w14:textId="7E4AA6DF" w:rsidR="008E13FA" w:rsidRPr="000652D2" w:rsidRDefault="008E13FA" w:rsidP="00C5066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In-hospital patient biochemical trends</w:t>
            </w:r>
          </w:p>
        </w:tc>
      </w:tr>
      <w:tr w:rsidR="008E13FA" w:rsidRPr="000652D2" w14:paraId="0EE80D94" w14:textId="77777777" w:rsidTr="004B15C5">
        <w:trPr>
          <w:trHeight w:val="144"/>
        </w:trPr>
        <w:tc>
          <w:tcPr>
            <w:tcW w:w="3055" w:type="dxa"/>
          </w:tcPr>
          <w:p w14:paraId="2A7B373D" w14:textId="475936B7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80CBC" w14:textId="5727BC9A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  <w:r w:rsidRPr="00035884">
              <w:rPr>
                <w:rFonts w:ascii="Times New Roman" w:hAnsi="Times New Roman" w:cs="Times New Roman"/>
                <w:color w:val="000000"/>
              </w:rPr>
              <w:t>Availability (of insulin)</w:t>
            </w:r>
          </w:p>
          <w:p w14:paraId="17382312" w14:textId="77777777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5631D" w14:textId="0E807111" w:rsidR="008E13FA" w:rsidRPr="000652D2" w:rsidRDefault="008E13FA" w:rsidP="00C5066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Insulin characteristics</w:t>
            </w:r>
          </w:p>
        </w:tc>
      </w:tr>
      <w:tr w:rsidR="008E13FA" w:rsidRPr="000652D2" w14:paraId="033DE7C1" w14:textId="77777777" w:rsidTr="004B15C5">
        <w:trPr>
          <w:trHeight w:val="144"/>
        </w:trPr>
        <w:tc>
          <w:tcPr>
            <w:tcW w:w="3055" w:type="dxa"/>
          </w:tcPr>
          <w:p w14:paraId="0EDB4069" w14:textId="4494EECF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6DC70" w14:textId="5402EA16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  <w:r w:rsidRPr="00035884">
              <w:rPr>
                <w:rFonts w:ascii="Times New Roman" w:hAnsi="Times New Roman" w:cs="Times New Roman"/>
                <w:color w:val="000000"/>
              </w:rPr>
              <w:t>Comorbidities present</w:t>
            </w:r>
          </w:p>
          <w:p w14:paraId="3D4431C9" w14:textId="77777777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9736C" w14:textId="4697F3AE" w:rsidR="008E13FA" w:rsidRPr="000652D2" w:rsidRDefault="008E13FA" w:rsidP="00C5066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Patient factors  </w:t>
            </w:r>
          </w:p>
        </w:tc>
      </w:tr>
      <w:tr w:rsidR="008E13FA" w:rsidRPr="000652D2" w14:paraId="3E050B6E" w14:textId="77777777" w:rsidTr="004B15C5">
        <w:trPr>
          <w:trHeight w:val="144"/>
        </w:trPr>
        <w:tc>
          <w:tcPr>
            <w:tcW w:w="3055" w:type="dxa"/>
          </w:tcPr>
          <w:p w14:paraId="7771C03F" w14:textId="209A5D5C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7905D" w14:textId="0C42BDA3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  <w:r w:rsidRPr="00035884">
              <w:rPr>
                <w:rFonts w:ascii="Times New Roman" w:hAnsi="Times New Roman" w:cs="Times New Roman"/>
                <w:color w:val="000000"/>
              </w:rPr>
              <w:t>Owner schedule needs</w:t>
            </w:r>
          </w:p>
          <w:p w14:paraId="4D165804" w14:textId="77777777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68550" w14:textId="1953B042" w:rsidR="008E13FA" w:rsidRPr="000652D2" w:rsidRDefault="008E13FA" w:rsidP="00C5066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Miscellaneous </w:t>
            </w:r>
          </w:p>
        </w:tc>
      </w:tr>
      <w:tr w:rsidR="008E13FA" w:rsidRPr="000652D2" w14:paraId="61862522" w14:textId="77777777" w:rsidTr="004B15C5">
        <w:trPr>
          <w:trHeight w:val="144"/>
        </w:trPr>
        <w:tc>
          <w:tcPr>
            <w:tcW w:w="3055" w:type="dxa"/>
          </w:tcPr>
          <w:p w14:paraId="497A779F" w14:textId="5CFC43F3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1D1D8" w14:textId="61E92D44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035884">
              <w:rPr>
                <w:rFonts w:ascii="Times New Roman" w:hAnsi="Times New Roman" w:cs="Times New Roman"/>
                <w:color w:val="000000"/>
              </w:rPr>
              <w:t>how</w:t>
            </w:r>
            <w:proofErr w:type="gramEnd"/>
            <w:r w:rsidRPr="00035884">
              <w:rPr>
                <w:rFonts w:ascii="Times New Roman" w:hAnsi="Times New Roman" w:cs="Times New Roman"/>
                <w:color w:val="000000"/>
              </w:rPr>
              <w:t xml:space="preserve"> does </w:t>
            </w:r>
            <w:proofErr w:type="gramStart"/>
            <w:r w:rsidRPr="00035884">
              <w:rPr>
                <w:rFonts w:ascii="Times New Roman" w:hAnsi="Times New Roman" w:cs="Times New Roman"/>
                <w:color w:val="000000"/>
              </w:rPr>
              <w:t>on</w:t>
            </w:r>
            <w:proofErr w:type="gramEnd"/>
            <w:r w:rsidRPr="00035884">
              <w:rPr>
                <w:rFonts w:ascii="Times New Roman" w:hAnsi="Times New Roman" w:cs="Times New Roman"/>
                <w:color w:val="000000"/>
              </w:rPr>
              <w:t xml:space="preserve"> first 12 hours of intermediate insulin</w:t>
            </w:r>
          </w:p>
          <w:p w14:paraId="7EB42AB0" w14:textId="77777777" w:rsidR="008E13FA" w:rsidRPr="00035884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61812" w14:textId="664AF280" w:rsidR="008E13FA" w:rsidRPr="000652D2" w:rsidRDefault="008E13FA" w:rsidP="00C5066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In-hospital patient biochemical trends</w:t>
            </w:r>
          </w:p>
        </w:tc>
      </w:tr>
      <w:tr w:rsidR="008E13FA" w:rsidRPr="000652D2" w14:paraId="23AFCF93" w14:textId="77777777" w:rsidTr="004B15C5">
        <w:trPr>
          <w:trHeight w:val="144"/>
        </w:trPr>
        <w:tc>
          <w:tcPr>
            <w:tcW w:w="3055" w:type="dxa"/>
          </w:tcPr>
          <w:p w14:paraId="4FD62EB5" w14:textId="54C79D97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71241" w14:textId="7A4BFA81" w:rsidR="008E13FA" w:rsidRPr="000652D2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Cost of insulin</w:t>
            </w:r>
          </w:p>
          <w:p w14:paraId="75EA3175" w14:textId="77777777" w:rsidR="008E13FA" w:rsidRPr="000652D2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31F2E" w14:textId="0514F6E1" w:rsidR="008E13FA" w:rsidRPr="000652D2" w:rsidRDefault="008E13FA" w:rsidP="00C5066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Cost and owner finances</w:t>
            </w:r>
          </w:p>
        </w:tc>
      </w:tr>
      <w:tr w:rsidR="008E13FA" w:rsidRPr="000652D2" w14:paraId="4AA04386" w14:textId="77777777" w:rsidTr="004B15C5">
        <w:trPr>
          <w:trHeight w:val="144"/>
        </w:trPr>
        <w:tc>
          <w:tcPr>
            <w:tcW w:w="3055" w:type="dxa"/>
          </w:tcPr>
          <w:p w14:paraId="4C8823D2" w14:textId="51A337B1" w:rsidR="008E13FA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442EC75E" w14:textId="77777777" w:rsidR="00A93F96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A90D6F2" w14:textId="77777777" w:rsidR="00A93F96" w:rsidRPr="00A93F96" w:rsidRDefault="00A93F96" w:rsidP="00035884">
            <w:pPr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1FBF8" w14:textId="66CABBBB" w:rsidR="008E13FA" w:rsidRPr="000652D2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Patient eating/not having massive losses from vomiting/diarrhea prior to starting long/intermediate acting insulin</w:t>
            </w:r>
          </w:p>
          <w:p w14:paraId="5ED40E28" w14:textId="77777777" w:rsidR="008E13FA" w:rsidRPr="000652D2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807CE" w14:textId="11A37189" w:rsidR="008E13FA" w:rsidRPr="000652D2" w:rsidRDefault="008E13FA" w:rsidP="00C5066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Patient appetite </w:t>
            </w:r>
          </w:p>
        </w:tc>
      </w:tr>
      <w:tr w:rsidR="008E13FA" w:rsidRPr="000652D2" w14:paraId="5BF792A5" w14:textId="77777777" w:rsidTr="004B15C5">
        <w:trPr>
          <w:trHeight w:val="144"/>
        </w:trPr>
        <w:tc>
          <w:tcPr>
            <w:tcW w:w="3055" w:type="dxa"/>
          </w:tcPr>
          <w:p w14:paraId="21E42A6B" w14:textId="7D9C5345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486A9" w14:textId="7192A581" w:rsidR="008E13FA" w:rsidRPr="000652D2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52D2">
              <w:rPr>
                <w:rFonts w:ascii="Times New Roman" w:hAnsi="Times New Roman" w:cs="Times New Roman"/>
                <w:color w:val="000000"/>
              </w:rPr>
              <w:t>Bglu</w:t>
            </w:r>
            <w:proofErr w:type="spellEnd"/>
            <w:r w:rsidRPr="000652D2">
              <w:rPr>
                <w:rFonts w:ascii="Times New Roman" w:hAnsi="Times New Roman" w:cs="Times New Roman"/>
                <w:color w:val="000000"/>
              </w:rPr>
              <w:t xml:space="preserve"> at time of administration, rechecked </w:t>
            </w:r>
            <w:proofErr w:type="gramStart"/>
            <w:r w:rsidRPr="000652D2">
              <w:rPr>
                <w:rFonts w:ascii="Times New Roman" w:hAnsi="Times New Roman" w:cs="Times New Roman"/>
                <w:color w:val="000000"/>
              </w:rPr>
              <w:t>off of</w:t>
            </w:r>
            <w:proofErr w:type="gramEnd"/>
            <w:r w:rsidRPr="000652D2">
              <w:rPr>
                <w:rFonts w:ascii="Times New Roman" w:hAnsi="Times New Roman" w:cs="Times New Roman"/>
                <w:color w:val="000000"/>
              </w:rPr>
              <w:t xml:space="preserve"> the insulin CRI</w:t>
            </w: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FD2E" w14:textId="09A116B4" w:rsidR="008E13FA" w:rsidRPr="000652D2" w:rsidRDefault="008E13FA" w:rsidP="00C5066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In-hospital patient biochemical trends</w:t>
            </w:r>
          </w:p>
        </w:tc>
      </w:tr>
      <w:tr w:rsidR="008E13FA" w:rsidRPr="000652D2" w14:paraId="6788D2BC" w14:textId="77777777" w:rsidTr="004B15C5">
        <w:trPr>
          <w:trHeight w:val="144"/>
        </w:trPr>
        <w:tc>
          <w:tcPr>
            <w:tcW w:w="3055" w:type="dxa"/>
          </w:tcPr>
          <w:p w14:paraId="22003B4F" w14:textId="71337354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7B8C9" w14:textId="493C1BB8" w:rsidR="008E13FA" w:rsidRPr="000652D2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pen formulation</w:t>
            </w:r>
          </w:p>
          <w:p w14:paraId="05474A1D" w14:textId="77777777" w:rsidR="008E13FA" w:rsidRPr="000652D2" w:rsidRDefault="008E13FA" w:rsidP="00C506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DA611" w14:textId="50127793" w:rsidR="008E13FA" w:rsidRPr="000652D2" w:rsidRDefault="008E13FA" w:rsidP="00C5066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Insulin characteristics  </w:t>
            </w:r>
          </w:p>
        </w:tc>
      </w:tr>
      <w:tr w:rsidR="008E13FA" w:rsidRPr="000652D2" w14:paraId="1D54485E" w14:textId="77777777" w:rsidTr="004B15C5">
        <w:trPr>
          <w:trHeight w:val="144"/>
        </w:trPr>
        <w:tc>
          <w:tcPr>
            <w:tcW w:w="3055" w:type="dxa"/>
          </w:tcPr>
          <w:p w14:paraId="7F448AD2" w14:textId="5DDC41B1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4E5EE" w14:textId="7DF01AE4" w:rsidR="008E13FA" w:rsidRPr="000652D2" w:rsidRDefault="008E13FA" w:rsidP="00616543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CGM use at discharge vs. not</w:t>
            </w:r>
          </w:p>
          <w:p w14:paraId="1B83B207" w14:textId="77777777" w:rsidR="008E13FA" w:rsidRPr="000652D2" w:rsidRDefault="008E13FA" w:rsidP="0061654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17077" w14:textId="6D7C3987" w:rsidR="008E13FA" w:rsidRPr="000652D2" w:rsidRDefault="008E13FA" w:rsidP="0061654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 xml:space="preserve">Diabetic monitoring strategy </w:t>
            </w:r>
          </w:p>
        </w:tc>
      </w:tr>
      <w:tr w:rsidR="008E13FA" w:rsidRPr="00847C28" w14:paraId="511FD5E1" w14:textId="77777777" w:rsidTr="004B15C5">
        <w:trPr>
          <w:trHeight w:val="144"/>
        </w:trPr>
        <w:tc>
          <w:tcPr>
            <w:tcW w:w="3055" w:type="dxa"/>
          </w:tcPr>
          <w:p w14:paraId="0EC43CCD" w14:textId="65D11DF5" w:rsidR="008E13FA" w:rsidRPr="000652D2" w:rsidRDefault="00A93F96" w:rsidP="000358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E0441" w14:textId="038E8D02" w:rsidR="008E13FA" w:rsidRPr="000652D2" w:rsidRDefault="008E13FA" w:rsidP="00616543">
            <w:pPr>
              <w:rPr>
                <w:rFonts w:ascii="Times New Roman" w:hAnsi="Times New Roman" w:cs="Times New Roman"/>
                <w:color w:val="000000"/>
              </w:rPr>
            </w:pPr>
            <w:r w:rsidRPr="000652D2">
              <w:rPr>
                <w:rFonts w:ascii="Times New Roman" w:hAnsi="Times New Roman" w:cs="Times New Roman"/>
                <w:color w:val="000000"/>
              </w:rPr>
              <w:t>Patient behavior and tolerance for injections</w:t>
            </w:r>
          </w:p>
          <w:p w14:paraId="0650BA34" w14:textId="77777777" w:rsidR="008E13FA" w:rsidRPr="000652D2" w:rsidRDefault="008E13FA" w:rsidP="0061654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9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4117D" w14:textId="4FF065CF" w:rsidR="008E13FA" w:rsidRPr="00054337" w:rsidRDefault="008E13FA" w:rsidP="0061654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652D2">
              <w:rPr>
                <w:rFonts w:ascii="Times New Roman" w:hAnsi="Times New Roman" w:cs="Times New Roman"/>
              </w:rPr>
              <w:t>Patient factors</w:t>
            </w:r>
            <w:r w:rsidRPr="00054337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0B19374" w14:textId="77777777" w:rsidR="00035884" w:rsidRDefault="00035884" w:rsidP="00035884">
      <w:pPr>
        <w:spacing w:line="480" w:lineRule="auto"/>
        <w:rPr>
          <w:rFonts w:ascii="Times New Roman" w:hAnsi="Times New Roman" w:cs="Times New Roman"/>
        </w:rPr>
      </w:pPr>
    </w:p>
    <w:p w14:paraId="638233E3" w14:textId="150D7797" w:rsidR="00035884" w:rsidRDefault="00035884" w:rsidP="00035884">
      <w:pPr>
        <w:spacing w:line="480" w:lineRule="auto"/>
        <w:rPr>
          <w:rFonts w:ascii="Times New Roman" w:hAnsi="Times New Roman" w:cs="Times New Roman"/>
        </w:rPr>
      </w:pPr>
      <w:r w:rsidRPr="00374FCC">
        <w:rPr>
          <w:rFonts w:ascii="Times New Roman" w:hAnsi="Times New Roman" w:cs="Times New Roman"/>
        </w:rPr>
        <w:t>Note: Comments were taken directly from participant responses and no editing was performed.</w:t>
      </w:r>
    </w:p>
    <w:p w14:paraId="569D1E09" w14:textId="77777777" w:rsidR="004858D4" w:rsidRDefault="004858D4" w:rsidP="00035884">
      <w:pPr>
        <w:spacing w:line="480" w:lineRule="auto"/>
        <w:rPr>
          <w:rFonts w:ascii="Times New Roman" w:hAnsi="Times New Roman" w:cs="Times New Roman"/>
        </w:rPr>
      </w:pPr>
    </w:p>
    <w:p w14:paraId="702837FE" w14:textId="77777777" w:rsidR="004858D4" w:rsidRDefault="004858D4" w:rsidP="00035884">
      <w:pPr>
        <w:spacing w:line="480" w:lineRule="auto"/>
        <w:rPr>
          <w:rFonts w:ascii="Times New Roman" w:hAnsi="Times New Roman" w:cs="Times New Roman"/>
        </w:rPr>
      </w:pPr>
    </w:p>
    <w:p w14:paraId="58852CB9" w14:textId="77777777" w:rsidR="004858D4" w:rsidRDefault="004858D4" w:rsidP="00035884">
      <w:pPr>
        <w:spacing w:line="480" w:lineRule="auto"/>
        <w:rPr>
          <w:rFonts w:ascii="Times New Roman" w:hAnsi="Times New Roman" w:cs="Times New Roman"/>
        </w:rPr>
      </w:pPr>
    </w:p>
    <w:p w14:paraId="762E4A89" w14:textId="77777777" w:rsidR="004858D4" w:rsidRDefault="004858D4" w:rsidP="00035884">
      <w:pPr>
        <w:spacing w:line="480" w:lineRule="auto"/>
        <w:rPr>
          <w:rFonts w:ascii="Times New Roman" w:hAnsi="Times New Roman" w:cs="Times New Roman"/>
        </w:rPr>
      </w:pPr>
    </w:p>
    <w:p w14:paraId="691E4F7E" w14:textId="77777777" w:rsidR="004858D4" w:rsidRPr="0048185D" w:rsidRDefault="004858D4" w:rsidP="004858D4">
      <w:pPr>
        <w:rPr>
          <w:rFonts w:ascii="Times New Roman" w:hAnsi="Times New Roman" w:cs="Times New Roman"/>
        </w:rPr>
      </w:pPr>
      <w:r w:rsidRPr="000652D2">
        <w:rPr>
          <w:rFonts w:ascii="Times New Roman" w:hAnsi="Times New Roman" w:cs="Times New Roman"/>
          <w:b/>
          <w:bCs/>
        </w:rPr>
        <w:lastRenderedPageBreak/>
        <w:t xml:space="preserve">Supplementary material. </w:t>
      </w:r>
      <w:r>
        <w:rPr>
          <w:rFonts w:ascii="Times New Roman" w:hAnsi="Times New Roman" w:cs="Times New Roman"/>
        </w:rPr>
        <w:t>Free</w:t>
      </w:r>
      <w:r w:rsidRPr="000652D2">
        <w:rPr>
          <w:rFonts w:ascii="Times New Roman" w:hAnsi="Times New Roman" w:cs="Times New Roman"/>
        </w:rPr>
        <w:t>-text comments</w:t>
      </w:r>
      <w:r>
        <w:rPr>
          <w:rFonts w:ascii="Times New Roman" w:hAnsi="Times New Roman" w:cs="Times New Roman"/>
        </w:rPr>
        <w:t xml:space="preserve"> in response to the question, “Please share any additional comments below”; (n=10). </w:t>
      </w:r>
    </w:p>
    <w:tbl>
      <w:tblPr>
        <w:tblW w:w="12775" w:type="dxa"/>
        <w:tblLook w:val="04A0" w:firstRow="1" w:lastRow="0" w:firstColumn="1" w:lastColumn="0" w:noHBand="0" w:noVBand="1"/>
      </w:tblPr>
      <w:tblGrid>
        <w:gridCol w:w="10345"/>
        <w:gridCol w:w="2430"/>
      </w:tblGrid>
      <w:tr w:rsidR="00DB1A69" w:rsidRPr="0048185D" w14:paraId="6068DA8E" w14:textId="77777777" w:rsidTr="00DB1A69">
        <w:trPr>
          <w:trHeight w:val="323"/>
        </w:trPr>
        <w:tc>
          <w:tcPr>
            <w:tcW w:w="10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4F7A3" w14:textId="77777777" w:rsidR="00DB1A69" w:rsidRPr="00DB1A69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B1A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m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CE2E2" w14:textId="77777777" w:rsidR="00DB1A69" w:rsidRPr="00DB1A69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B1A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de or </w:t>
            </w:r>
            <w:proofErr w:type="gramStart"/>
            <w:r w:rsidRPr="00DB1A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heme</w:t>
            </w:r>
            <w:proofErr w:type="gramEnd"/>
            <w:r w:rsidRPr="00DB1A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DB1A69" w:rsidRPr="0048185D" w14:paraId="6D28A49F" w14:textId="77777777" w:rsidTr="00DB1A69">
        <w:trPr>
          <w:trHeight w:val="1200"/>
        </w:trPr>
        <w:tc>
          <w:tcPr>
            <w:tcW w:w="10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56D5A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ur hospital generally uses an intermittent SQ DKA protocol, so CRI totals I do not usually use at all when deciding rather, response to intermittent injections. This protocol is often used a. because it seems to be non-inferior and b. because it is easier for nursing staff.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E186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-hospital management of DKA</w:t>
            </w:r>
          </w:p>
        </w:tc>
      </w:tr>
      <w:tr w:rsidR="00DB1A69" w:rsidRPr="0048185D" w14:paraId="29306A49" w14:textId="77777777" w:rsidTr="00DB1A69">
        <w:trPr>
          <w:trHeight w:val="600"/>
        </w:trPr>
        <w:tc>
          <w:tcPr>
            <w:tcW w:w="10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06AE3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uld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ove to learn more about how to use the CRI/total daily dose received to determine initial dose! (If that is relevant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5B83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ire for more clear guidelines regarding insulin dosing </w:t>
            </w:r>
          </w:p>
        </w:tc>
      </w:tr>
      <w:tr w:rsidR="00DB1A69" w:rsidRPr="0048185D" w14:paraId="4BC6B4DF" w14:textId="77777777" w:rsidTr="00DB1A69">
        <w:trPr>
          <w:trHeight w:val="1500"/>
        </w:trPr>
        <w:tc>
          <w:tcPr>
            <w:tcW w:w="10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A471D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 transition to a standard dose of intermediate or </w:t>
            </w: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acting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sulin but supplement with regular insulin if glucose goes above 350mg/dl. The need for supplemental regular insulin guides the subsequent days insulin dose. I am considering transitioning DKA dogs to once daily insulin degludec but cost and availability of the biosimilar </w:t>
            </w: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een an issue.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70BA6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ansition to </w:t>
            </w:r>
            <w:proofErr w:type="gramStart"/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 intermediate</w:t>
            </w:r>
            <w:proofErr w:type="gramEnd"/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long-acting insulin</w:t>
            </w:r>
          </w:p>
        </w:tc>
      </w:tr>
      <w:tr w:rsidR="00DB1A69" w:rsidRPr="0048185D" w14:paraId="2B34E5C4" w14:textId="77777777" w:rsidTr="00DB1A69">
        <w:trPr>
          <w:trHeight w:val="1200"/>
        </w:trPr>
        <w:tc>
          <w:tcPr>
            <w:tcW w:w="10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15B97D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You used two small patients for </w:t>
            </w: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example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What about a 45kg Rottweiler? Some additional clarity might be apparent about starting doses in large patients.</w:t>
            </w:r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One of the selections was not "label recommendations". </w:t>
            </w:r>
            <w:proofErr w:type="spell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Zinc</w:t>
            </w:r>
            <w:proofErr w:type="spell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Vetsulin have starting doses on the label. Everything else is off label.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A828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edback on the survey itself</w:t>
            </w:r>
          </w:p>
        </w:tc>
      </w:tr>
      <w:tr w:rsidR="00DB1A69" w:rsidRPr="0048185D" w14:paraId="4D43640E" w14:textId="77777777" w:rsidTr="00DB1A69">
        <w:trPr>
          <w:trHeight w:val="1800"/>
        </w:trPr>
        <w:tc>
          <w:tcPr>
            <w:tcW w:w="10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F64E0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s a specialist I probably would have chosen Degludec in the first case if we had been given more owner factors such as how many times they would have preferred. I generally do not use intermediate acting insulins anymore.  I also regret not ranking type of monitoring being used post-hospitalization as critically important for my insulin choice--- If I have a libre I am </w:t>
            </w: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bold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If I am doing fructosamine alone in a fractious cat I am preferring safety- </w:t>
            </w:r>
            <w:proofErr w:type="spell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</w:t>
            </w:r>
            <w:proofErr w:type="spell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owest risk of hypoglycemia (</w:t>
            </w:r>
            <w:proofErr w:type="spell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ujeo</w:t>
            </w:r>
            <w:proofErr w:type="spell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f not </w:t>
            </w:r>
            <w:proofErr w:type="spell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velgo</w:t>
            </w:r>
            <w:proofErr w:type="spell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A298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ansition to </w:t>
            </w:r>
            <w:proofErr w:type="gramStart"/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 intermediate</w:t>
            </w:r>
            <w:proofErr w:type="gramEnd"/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long-acting insulin</w:t>
            </w:r>
          </w:p>
        </w:tc>
      </w:tr>
      <w:tr w:rsidR="00DB1A69" w:rsidRPr="0048185D" w14:paraId="3D7B2CA5" w14:textId="77777777" w:rsidTr="00DB1A69">
        <w:trPr>
          <w:trHeight w:val="900"/>
        </w:trPr>
        <w:tc>
          <w:tcPr>
            <w:tcW w:w="10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247D3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 typically begin </w:t>
            </w: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acting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sulin in combination with CRI therapy. Additionally, I usually keep DKA patients in hospital on </w:t>
            </w: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acting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sulin for at least 24 hours before discharge to attempt to titrate an appropriate dose.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4238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ansition to an intermediate or long-acting insulin </w:t>
            </w:r>
          </w:p>
        </w:tc>
      </w:tr>
      <w:tr w:rsidR="00DB1A69" w:rsidRPr="0048185D" w14:paraId="544ECD4B" w14:textId="77777777" w:rsidTr="00DB1A69">
        <w:trPr>
          <w:trHeight w:val="600"/>
        </w:trPr>
        <w:tc>
          <w:tcPr>
            <w:tcW w:w="10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C88AA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 also include patients eating habits within hospital and if it may differ at home, type of food, amount eating, etc. if not eating “great” but enough- then </w:t>
            </w:r>
            <w:proofErr w:type="spell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proofErr w:type="spell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ay start a little lower.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3A99E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ansition to </w:t>
            </w:r>
            <w:proofErr w:type="gramStart"/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 intermediate</w:t>
            </w:r>
            <w:proofErr w:type="gramEnd"/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long-acting insulin</w:t>
            </w:r>
          </w:p>
        </w:tc>
      </w:tr>
      <w:tr w:rsidR="00DB1A69" w:rsidRPr="0048185D" w14:paraId="64711D0C" w14:textId="77777777" w:rsidTr="00DB1A69">
        <w:trPr>
          <w:trHeight w:val="1500"/>
        </w:trPr>
        <w:tc>
          <w:tcPr>
            <w:tcW w:w="10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6873E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I typically add dextrose to IV fluids when patients are on insulin CRIs to target BGs in the 150-250 mg/dl range.  I didn't see dextrose supplementation noted, assuming this was not given, and I typically factor </w:t>
            </w: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ed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or dextrose while on the CRI </w:t>
            </w: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to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y post-CRI dosing plan.  I'm also curious about the feline patient's CRI rate that was decreased as the patient because quite hyperglycemic. 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3CEC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-hospital management of DKA</w:t>
            </w:r>
          </w:p>
        </w:tc>
      </w:tr>
      <w:tr w:rsidR="00DB1A69" w:rsidRPr="0048185D" w14:paraId="4EB0AA69" w14:textId="77777777" w:rsidTr="00DB1A69">
        <w:trPr>
          <w:trHeight w:val="600"/>
        </w:trPr>
        <w:tc>
          <w:tcPr>
            <w:tcW w:w="10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74441A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've always found &amp; observed the transition from insulin CRI to intermittent injections to be awkward &amp; with little hard/scientific guidance as to what TO DO &amp; what NOT TO DO.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5851F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ire for more clear guidelines regarding insulin dosing </w:t>
            </w:r>
          </w:p>
        </w:tc>
      </w:tr>
      <w:tr w:rsidR="00DB1A69" w:rsidRPr="0048185D" w14:paraId="44B2061E" w14:textId="77777777" w:rsidTr="00DB1A69">
        <w:trPr>
          <w:trHeight w:val="600"/>
        </w:trPr>
        <w:tc>
          <w:tcPr>
            <w:tcW w:w="10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6682A" w14:textId="77777777" w:rsidR="00DB1A69" w:rsidRPr="00D72928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ed</w:t>
            </w:r>
            <w:proofErr w:type="gramEnd"/>
            <w:r w:rsidRPr="00D729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go back to dog case to correct insulin dosage as 0.25-0.3 u/kg or to calculate total dose but could not go back to correct the entry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1449" w14:textId="77777777" w:rsidR="00DB1A69" w:rsidRPr="0048185D" w:rsidRDefault="00DB1A69" w:rsidP="0036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1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eedback on the survey itself </w:t>
            </w:r>
          </w:p>
        </w:tc>
      </w:tr>
    </w:tbl>
    <w:p w14:paraId="6EF3C0B6" w14:textId="77777777" w:rsidR="00DB1A69" w:rsidRDefault="00DB1A69" w:rsidP="00035884">
      <w:pPr>
        <w:spacing w:line="480" w:lineRule="auto"/>
        <w:rPr>
          <w:rFonts w:ascii="Times New Roman" w:hAnsi="Times New Roman" w:cs="Times New Roman"/>
        </w:rPr>
      </w:pPr>
    </w:p>
    <w:p w14:paraId="40E183EA" w14:textId="77777777" w:rsidR="00DB1A69" w:rsidRDefault="00DB1A69" w:rsidP="00DB1A69">
      <w:pPr>
        <w:spacing w:line="480" w:lineRule="auto"/>
        <w:rPr>
          <w:rFonts w:ascii="Times New Roman" w:hAnsi="Times New Roman" w:cs="Times New Roman"/>
        </w:rPr>
      </w:pPr>
      <w:r w:rsidRPr="00374FCC">
        <w:rPr>
          <w:rFonts w:ascii="Times New Roman" w:hAnsi="Times New Roman" w:cs="Times New Roman"/>
        </w:rPr>
        <w:t>Note: Comments were taken directly from participant responses and no editing was performed.</w:t>
      </w:r>
    </w:p>
    <w:p w14:paraId="5DDEA15E" w14:textId="77777777" w:rsidR="00DB1A69" w:rsidRDefault="00DB1A69" w:rsidP="00035884">
      <w:pPr>
        <w:spacing w:line="480" w:lineRule="auto"/>
        <w:rPr>
          <w:rFonts w:ascii="Times New Roman" w:hAnsi="Times New Roman" w:cs="Times New Roman"/>
        </w:rPr>
      </w:pPr>
    </w:p>
    <w:p w14:paraId="1EB1B834" w14:textId="77777777" w:rsidR="004858D4" w:rsidRDefault="004858D4" w:rsidP="00035884">
      <w:pPr>
        <w:spacing w:line="480" w:lineRule="auto"/>
        <w:rPr>
          <w:rFonts w:ascii="Times New Roman" w:hAnsi="Times New Roman" w:cs="Times New Roman"/>
        </w:rPr>
      </w:pPr>
    </w:p>
    <w:p w14:paraId="0DD25584" w14:textId="77777777" w:rsidR="00305C40" w:rsidRDefault="00305C40" w:rsidP="00CE3519">
      <w:pPr>
        <w:spacing w:line="480" w:lineRule="auto"/>
        <w:rPr>
          <w:rFonts w:ascii="Times New Roman" w:hAnsi="Times New Roman" w:cs="Times New Roman"/>
        </w:rPr>
      </w:pPr>
    </w:p>
    <w:p w14:paraId="4D6EA382" w14:textId="4641ED2E" w:rsidR="003F3C02" w:rsidRPr="00847C28" w:rsidRDefault="003F3C02" w:rsidP="00CE3519">
      <w:pPr>
        <w:spacing w:line="480" w:lineRule="auto"/>
        <w:rPr>
          <w:rFonts w:ascii="Times New Roman" w:hAnsi="Times New Roman" w:cs="Times New Roman"/>
        </w:rPr>
      </w:pPr>
      <w:r w:rsidRPr="00847C28">
        <w:rPr>
          <w:rFonts w:ascii="Times New Roman" w:hAnsi="Times New Roman" w:cs="Times New Roman"/>
        </w:rPr>
        <w:t xml:space="preserve"> </w:t>
      </w:r>
    </w:p>
    <w:sectPr w:rsidR="003F3C02" w:rsidRPr="00847C28" w:rsidSect="00B82C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E29"/>
    <w:rsid w:val="00027D0A"/>
    <w:rsid w:val="000330F8"/>
    <w:rsid w:val="00035884"/>
    <w:rsid w:val="00035E9E"/>
    <w:rsid w:val="00037BF5"/>
    <w:rsid w:val="00042927"/>
    <w:rsid w:val="00053E45"/>
    <w:rsid w:val="00054337"/>
    <w:rsid w:val="00063464"/>
    <w:rsid w:val="000635D4"/>
    <w:rsid w:val="000652D2"/>
    <w:rsid w:val="00065B79"/>
    <w:rsid w:val="00073727"/>
    <w:rsid w:val="000752AC"/>
    <w:rsid w:val="00084AA3"/>
    <w:rsid w:val="0009639E"/>
    <w:rsid w:val="000C6C63"/>
    <w:rsid w:val="000C70B7"/>
    <w:rsid w:val="000F00E3"/>
    <w:rsid w:val="001063EB"/>
    <w:rsid w:val="00136201"/>
    <w:rsid w:val="001628E8"/>
    <w:rsid w:val="00221D9E"/>
    <w:rsid w:val="002234DA"/>
    <w:rsid w:val="00261DD1"/>
    <w:rsid w:val="00285F03"/>
    <w:rsid w:val="002A2464"/>
    <w:rsid w:val="002E0CA4"/>
    <w:rsid w:val="002F3FE8"/>
    <w:rsid w:val="00305C40"/>
    <w:rsid w:val="00305F17"/>
    <w:rsid w:val="00373668"/>
    <w:rsid w:val="00374FCC"/>
    <w:rsid w:val="00397A43"/>
    <w:rsid w:val="003A4999"/>
    <w:rsid w:val="003B765E"/>
    <w:rsid w:val="003C13E2"/>
    <w:rsid w:val="003D5562"/>
    <w:rsid w:val="003F3C02"/>
    <w:rsid w:val="003F4630"/>
    <w:rsid w:val="00401045"/>
    <w:rsid w:val="0040117D"/>
    <w:rsid w:val="00414421"/>
    <w:rsid w:val="004236B4"/>
    <w:rsid w:val="00455D49"/>
    <w:rsid w:val="00455F2D"/>
    <w:rsid w:val="0048340E"/>
    <w:rsid w:val="004858D4"/>
    <w:rsid w:val="004865F7"/>
    <w:rsid w:val="004B15C5"/>
    <w:rsid w:val="004E7096"/>
    <w:rsid w:val="00502BEF"/>
    <w:rsid w:val="00505880"/>
    <w:rsid w:val="00511D5F"/>
    <w:rsid w:val="00513CCE"/>
    <w:rsid w:val="00524861"/>
    <w:rsid w:val="00540BDE"/>
    <w:rsid w:val="00544A5E"/>
    <w:rsid w:val="00563578"/>
    <w:rsid w:val="005669FD"/>
    <w:rsid w:val="00566FDD"/>
    <w:rsid w:val="0059321F"/>
    <w:rsid w:val="005B50BF"/>
    <w:rsid w:val="005C1ECD"/>
    <w:rsid w:val="005E4244"/>
    <w:rsid w:val="005E6115"/>
    <w:rsid w:val="005E7789"/>
    <w:rsid w:val="00611B7C"/>
    <w:rsid w:val="006161DE"/>
    <w:rsid w:val="00616543"/>
    <w:rsid w:val="006169E3"/>
    <w:rsid w:val="00633C98"/>
    <w:rsid w:val="00667F69"/>
    <w:rsid w:val="006A10E5"/>
    <w:rsid w:val="006A3BDC"/>
    <w:rsid w:val="006A61D7"/>
    <w:rsid w:val="006D3BDC"/>
    <w:rsid w:val="00702EC5"/>
    <w:rsid w:val="00714D5E"/>
    <w:rsid w:val="00752F26"/>
    <w:rsid w:val="0075375A"/>
    <w:rsid w:val="00782E88"/>
    <w:rsid w:val="00797DDB"/>
    <w:rsid w:val="007A321E"/>
    <w:rsid w:val="007C1565"/>
    <w:rsid w:val="007C19F7"/>
    <w:rsid w:val="007D07E3"/>
    <w:rsid w:val="00805F38"/>
    <w:rsid w:val="00813AE4"/>
    <w:rsid w:val="008259A4"/>
    <w:rsid w:val="008311FA"/>
    <w:rsid w:val="00833A98"/>
    <w:rsid w:val="00847C28"/>
    <w:rsid w:val="008923F7"/>
    <w:rsid w:val="00895011"/>
    <w:rsid w:val="008C0E05"/>
    <w:rsid w:val="008C17E0"/>
    <w:rsid w:val="008C2E29"/>
    <w:rsid w:val="008D10BB"/>
    <w:rsid w:val="008E13FA"/>
    <w:rsid w:val="008E2A66"/>
    <w:rsid w:val="008F3609"/>
    <w:rsid w:val="0090341B"/>
    <w:rsid w:val="00921914"/>
    <w:rsid w:val="0092562A"/>
    <w:rsid w:val="0094670F"/>
    <w:rsid w:val="00970D6D"/>
    <w:rsid w:val="009B318B"/>
    <w:rsid w:val="009C5566"/>
    <w:rsid w:val="00A0156B"/>
    <w:rsid w:val="00A01ABD"/>
    <w:rsid w:val="00A41F21"/>
    <w:rsid w:val="00A548B1"/>
    <w:rsid w:val="00A67CDE"/>
    <w:rsid w:val="00A72923"/>
    <w:rsid w:val="00A85E14"/>
    <w:rsid w:val="00A93F96"/>
    <w:rsid w:val="00AA59A8"/>
    <w:rsid w:val="00AB5D4F"/>
    <w:rsid w:val="00AB5F09"/>
    <w:rsid w:val="00AC1E0F"/>
    <w:rsid w:val="00AD3706"/>
    <w:rsid w:val="00AD4BA9"/>
    <w:rsid w:val="00AF422C"/>
    <w:rsid w:val="00AF6CAB"/>
    <w:rsid w:val="00B11B56"/>
    <w:rsid w:val="00B16BD2"/>
    <w:rsid w:val="00B42DAD"/>
    <w:rsid w:val="00B5006D"/>
    <w:rsid w:val="00B82CEA"/>
    <w:rsid w:val="00B85D17"/>
    <w:rsid w:val="00B90CE6"/>
    <w:rsid w:val="00B96CF4"/>
    <w:rsid w:val="00BC3765"/>
    <w:rsid w:val="00BD38A4"/>
    <w:rsid w:val="00C21693"/>
    <w:rsid w:val="00C5066C"/>
    <w:rsid w:val="00C50D9E"/>
    <w:rsid w:val="00C8526D"/>
    <w:rsid w:val="00C95005"/>
    <w:rsid w:val="00CA6226"/>
    <w:rsid w:val="00CE3519"/>
    <w:rsid w:val="00CE38B2"/>
    <w:rsid w:val="00D04B92"/>
    <w:rsid w:val="00D14312"/>
    <w:rsid w:val="00D1488E"/>
    <w:rsid w:val="00D26C29"/>
    <w:rsid w:val="00D2736D"/>
    <w:rsid w:val="00D47438"/>
    <w:rsid w:val="00D87678"/>
    <w:rsid w:val="00DA04DD"/>
    <w:rsid w:val="00DB1A69"/>
    <w:rsid w:val="00DD6DD8"/>
    <w:rsid w:val="00DE6936"/>
    <w:rsid w:val="00DF48C7"/>
    <w:rsid w:val="00E11A68"/>
    <w:rsid w:val="00E152CF"/>
    <w:rsid w:val="00E71B15"/>
    <w:rsid w:val="00E85E58"/>
    <w:rsid w:val="00EB30CA"/>
    <w:rsid w:val="00EC7A7F"/>
    <w:rsid w:val="00ED1D26"/>
    <w:rsid w:val="00F074AA"/>
    <w:rsid w:val="00F401A9"/>
    <w:rsid w:val="00F60915"/>
    <w:rsid w:val="00F63AB8"/>
    <w:rsid w:val="00F927D2"/>
    <w:rsid w:val="00F9445B"/>
    <w:rsid w:val="00F956CE"/>
    <w:rsid w:val="00FB3243"/>
    <w:rsid w:val="00FC3284"/>
    <w:rsid w:val="00FE664C"/>
    <w:rsid w:val="00FF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9DF30"/>
  <w15:chartTrackingRefBased/>
  <w15:docId w15:val="{713F085A-25FA-4FF0-A9E1-8CA0A188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B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B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1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A699DB-2B64-4AA8-9C28-FF68BCE3E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Novak</dc:creator>
  <cp:keywords/>
  <dc:description/>
  <cp:lastModifiedBy>Katie McCool</cp:lastModifiedBy>
  <cp:revision>9</cp:revision>
  <cp:lastPrinted>2026-04-06T15:39:00Z</cp:lastPrinted>
  <dcterms:created xsi:type="dcterms:W3CDTF">2026-04-09T14:25:00Z</dcterms:created>
  <dcterms:modified xsi:type="dcterms:W3CDTF">2026-04-09T16:13:00Z</dcterms:modified>
</cp:coreProperties>
</file>